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663" w:type="dxa"/>
        <w:tblLook w:val="04A0" w:firstRow="1" w:lastRow="0" w:firstColumn="1" w:lastColumn="0" w:noHBand="0" w:noVBand="1"/>
      </w:tblPr>
      <w:tblGrid>
        <w:gridCol w:w="1360"/>
        <w:gridCol w:w="1617"/>
        <w:gridCol w:w="3686"/>
      </w:tblGrid>
      <w:tr w:rsidR="00A74F62" w:rsidRPr="00DD4533" w14:paraId="79FCB49E" w14:textId="77777777" w:rsidTr="00DD4533">
        <w:trPr>
          <w:trHeight w:val="615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526DD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b/>
                <w:bCs/>
                <w:kern w:val="0"/>
                <w:sz w:val="22"/>
              </w:rPr>
              <w:t>Case NO.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0F003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b/>
                <w:bCs/>
                <w:kern w:val="0"/>
                <w:sz w:val="22"/>
              </w:rPr>
              <w:t>Gene Region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46327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b/>
                <w:bCs/>
                <w:kern w:val="0"/>
                <w:sz w:val="22"/>
              </w:rPr>
              <w:t>Predicted Protein Variants</w:t>
            </w:r>
          </w:p>
        </w:tc>
      </w:tr>
      <w:tr w:rsidR="00A74F62" w:rsidRPr="00DD4533" w14:paraId="2285C74A" w14:textId="77777777" w:rsidTr="00DD4533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0F5A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T13-1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D693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38805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3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1253C&gt;T:p.P418L,</w:t>
            </w:r>
          </w:p>
        </w:tc>
      </w:tr>
      <w:tr w:rsidR="00A74F62" w:rsidRPr="00DD4533" w14:paraId="51B640BC" w14:textId="77777777" w:rsidTr="00DD4533">
        <w:trPr>
          <w:trHeight w:val="315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2074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T13-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B6C7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8CE11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2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1220G&gt;A:p.C407Y</w:t>
            </w:r>
          </w:p>
        </w:tc>
      </w:tr>
      <w:tr w:rsidR="00A74F62" w:rsidRPr="00DD4533" w14:paraId="2C55EA36" w14:textId="77777777" w:rsidTr="00DD4533">
        <w:trPr>
          <w:trHeight w:val="315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E4EFA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AF21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34474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2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1184G&gt;A:p.G395E</w:t>
            </w:r>
          </w:p>
        </w:tc>
      </w:tr>
      <w:tr w:rsidR="00A74F62" w:rsidRPr="00DD4533" w14:paraId="6C8A7033" w14:textId="77777777" w:rsidTr="00DD4533">
        <w:trPr>
          <w:trHeight w:val="315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6EBCF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6E5E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3E3E3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0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943G&gt;A:p.E315K</w:t>
            </w:r>
          </w:p>
        </w:tc>
      </w:tr>
      <w:tr w:rsidR="00A74F62" w:rsidRPr="00DD4533" w14:paraId="402AC4BD" w14:textId="77777777" w:rsidTr="00DD4533">
        <w:trPr>
          <w:trHeight w:val="315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5495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T13-2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9BEF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72ECA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0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998G&gt;A:p.C333Y</w:t>
            </w:r>
          </w:p>
        </w:tc>
      </w:tr>
      <w:tr w:rsidR="00A74F62" w:rsidRPr="00DD4533" w14:paraId="287D3C0E" w14:textId="77777777" w:rsidTr="00DD4533">
        <w:trPr>
          <w:trHeight w:val="315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A59D5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0BAF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E011B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3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1346C&gt;T:p.T449M,</w:t>
            </w:r>
          </w:p>
        </w:tc>
      </w:tr>
      <w:tr w:rsidR="00A74F62" w:rsidRPr="00DD4533" w14:paraId="04DE79C1" w14:textId="77777777" w:rsidTr="00DD4533">
        <w:trPr>
          <w:trHeight w:val="315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5B75B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08D5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7A701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2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1184G&gt;A:p.G395E,</w:t>
            </w:r>
          </w:p>
        </w:tc>
      </w:tr>
      <w:tr w:rsidR="00A74F62" w:rsidRPr="00DD4533" w14:paraId="7AD4C09C" w14:textId="77777777" w:rsidTr="00DD4533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90EA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T13-2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5CDC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46DCA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3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1297G&gt;A:p.G433S,</w:t>
            </w:r>
          </w:p>
        </w:tc>
      </w:tr>
      <w:tr w:rsidR="00A74F62" w:rsidRPr="00DD4533" w14:paraId="51AE97A7" w14:textId="77777777" w:rsidTr="00DD4533">
        <w:trPr>
          <w:trHeight w:val="315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25F8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T13-2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7A54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8BD2F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3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1280C&gt;T:p.A427V,</w:t>
            </w:r>
          </w:p>
        </w:tc>
      </w:tr>
      <w:tr w:rsidR="00A74F62" w:rsidRPr="00DD4533" w14:paraId="0ADCAEB6" w14:textId="77777777" w:rsidTr="00DD4533">
        <w:trPr>
          <w:trHeight w:val="315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CCADE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8163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138B87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4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1439C&gt;T:p.A480V,</w:t>
            </w:r>
          </w:p>
        </w:tc>
      </w:tr>
      <w:tr w:rsidR="00A74F62" w:rsidRPr="00DD4533" w14:paraId="2016264F" w14:textId="77777777" w:rsidTr="00DD4533">
        <w:trPr>
          <w:trHeight w:val="315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72879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982E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2D79A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3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1336C&gt;T:p.R446W,</w:t>
            </w:r>
          </w:p>
        </w:tc>
      </w:tr>
      <w:tr w:rsidR="00A74F62" w:rsidRPr="00DD4533" w14:paraId="3C522175" w14:textId="77777777" w:rsidTr="00DD4533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65D1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T13-3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B07B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D494E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4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1366G&gt;C:p.A456P,</w:t>
            </w:r>
          </w:p>
        </w:tc>
      </w:tr>
      <w:tr w:rsidR="00A74F62" w:rsidRPr="00DD4533" w14:paraId="68DB1378" w14:textId="77777777" w:rsidTr="00DD4533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6377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T13-3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9D88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620F4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9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857C&gt;G:p.P286R,</w:t>
            </w:r>
          </w:p>
        </w:tc>
      </w:tr>
      <w:tr w:rsidR="00A74F62" w:rsidRPr="00DD4533" w14:paraId="0CA44E66" w14:textId="77777777" w:rsidTr="00DD4533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D2D6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T13-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3954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B2055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0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998G&gt;A:p.C333Y,</w:t>
            </w:r>
          </w:p>
        </w:tc>
      </w:tr>
      <w:tr w:rsidR="00A74F62" w:rsidRPr="00DD4533" w14:paraId="293F2BB9" w14:textId="77777777" w:rsidTr="00DD4533">
        <w:trPr>
          <w:trHeight w:val="315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59BA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T13-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F0AB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splicin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37729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3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1227-1G&gt;C,</w:t>
            </w:r>
          </w:p>
        </w:tc>
      </w:tr>
      <w:tr w:rsidR="00A74F62" w:rsidRPr="00DD4533" w14:paraId="1B3582ED" w14:textId="77777777" w:rsidTr="00DD4533">
        <w:trPr>
          <w:trHeight w:val="315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D2B26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53EF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9A682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3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1235A&gt;G:p.K412R,</w:t>
            </w:r>
          </w:p>
        </w:tc>
      </w:tr>
      <w:tr w:rsidR="00A74F62" w:rsidRPr="00DD4533" w14:paraId="52D15D5A" w14:textId="77777777" w:rsidTr="00DD4533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6C53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T14-1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AF20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F4BF1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3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1306C&gt;T:p.P436S,</w:t>
            </w:r>
          </w:p>
        </w:tc>
      </w:tr>
      <w:tr w:rsidR="00A74F62" w:rsidRPr="00DD4533" w14:paraId="4285BA6B" w14:textId="77777777" w:rsidTr="00DD4533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28D3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T14-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0C67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6BEE3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3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1336C&gt;T:p.R446W,</w:t>
            </w:r>
          </w:p>
        </w:tc>
      </w:tr>
      <w:tr w:rsidR="00A74F62" w:rsidRPr="00DD4533" w14:paraId="5608CD2F" w14:textId="77777777" w:rsidTr="00DD4533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7E4E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T14-2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2B3B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E7FC7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3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1327G&gt;A:p.D443N,</w:t>
            </w:r>
          </w:p>
        </w:tc>
      </w:tr>
      <w:tr w:rsidR="00A74F62" w:rsidRPr="00DD4533" w14:paraId="61C637DC" w14:textId="77777777" w:rsidTr="00DD4533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6063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T14-2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8769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1B1FE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3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1264C&gt;T:p.H422Y,</w:t>
            </w:r>
          </w:p>
        </w:tc>
      </w:tr>
      <w:tr w:rsidR="00A74F62" w:rsidRPr="00DD4533" w14:paraId="1FBC6237" w14:textId="77777777" w:rsidTr="00DD4533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E3EB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T14-4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5E8C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splicin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D1933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0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910-6G&gt;A,</w:t>
            </w:r>
          </w:p>
        </w:tc>
      </w:tr>
      <w:tr w:rsidR="00A74F62" w:rsidRPr="00DD4533" w14:paraId="572B8E61" w14:textId="77777777" w:rsidTr="00DD4533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A3A9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T14-4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4F68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A076C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4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1396A&gt;G:p.T466A,</w:t>
            </w:r>
          </w:p>
        </w:tc>
      </w:tr>
      <w:tr w:rsidR="00A74F62" w:rsidRPr="00DD4533" w14:paraId="2F9BE72B" w14:textId="77777777" w:rsidTr="00DD4533">
        <w:trPr>
          <w:trHeight w:val="315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F867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T14-4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671B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72891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4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1435T&gt;C:p.F479L,</w:t>
            </w:r>
          </w:p>
        </w:tc>
      </w:tr>
      <w:tr w:rsidR="00A74F62" w:rsidRPr="00DD4533" w14:paraId="1169B3BE" w14:textId="77777777" w:rsidTr="00DD4533">
        <w:trPr>
          <w:trHeight w:val="315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021B5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E25D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DD9CF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4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1439C&gt;T:p.A480V,</w:t>
            </w:r>
          </w:p>
        </w:tc>
      </w:tr>
      <w:tr w:rsidR="00A74F62" w:rsidRPr="00DD4533" w14:paraId="3ACCF363" w14:textId="77777777" w:rsidTr="00DD4533">
        <w:trPr>
          <w:trHeight w:val="315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135D3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A329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24EFD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3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1336C&gt;T:p.R446W,</w:t>
            </w:r>
          </w:p>
        </w:tc>
      </w:tr>
      <w:tr w:rsidR="00A74F62" w:rsidRPr="00DD4533" w14:paraId="7D73D785" w14:textId="77777777" w:rsidTr="00DD4533">
        <w:trPr>
          <w:trHeight w:val="315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1EEA3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BC9A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C5488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4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1403A&gt;C:p.Y468S,</w:t>
            </w:r>
          </w:p>
        </w:tc>
      </w:tr>
      <w:tr w:rsidR="00A74F62" w:rsidRPr="00DD4533" w14:paraId="4D433178" w14:textId="77777777" w:rsidTr="00DD4533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FBA8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T14-5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3D10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17144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9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857C&gt;G:p.P286R,</w:t>
            </w:r>
          </w:p>
        </w:tc>
      </w:tr>
      <w:tr w:rsidR="00A74F62" w:rsidRPr="00DD4533" w14:paraId="6A22DA0D" w14:textId="77777777" w:rsidTr="00DD4533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947F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T14-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A60D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D195E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3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1231G&gt;T:p.V411L</w:t>
            </w:r>
          </w:p>
        </w:tc>
      </w:tr>
      <w:tr w:rsidR="00A74F62" w:rsidRPr="00DD4533" w14:paraId="5E0B1DD0" w14:textId="77777777" w:rsidTr="00DD4533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19AF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T15-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3D2B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9785B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3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1231G&gt;A:p.V411M,</w:t>
            </w:r>
          </w:p>
        </w:tc>
      </w:tr>
      <w:tr w:rsidR="00A74F62" w:rsidRPr="00DD4533" w14:paraId="114D0563" w14:textId="77777777" w:rsidTr="00DD4533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9DD6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T15-3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FC73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39C38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3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1231G&gt;T:p.V411L</w:t>
            </w:r>
          </w:p>
        </w:tc>
      </w:tr>
      <w:tr w:rsidR="00A74F62" w:rsidRPr="00DD4533" w14:paraId="5DC9CB03" w14:textId="77777777" w:rsidTr="00DD4533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4FCD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T15-4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4516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54020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9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857C&gt;G:p.P286R,</w:t>
            </w:r>
          </w:p>
        </w:tc>
      </w:tr>
      <w:tr w:rsidR="00A74F62" w:rsidRPr="00DD4533" w14:paraId="5C128CAB" w14:textId="77777777" w:rsidTr="00DD4533">
        <w:trPr>
          <w:trHeight w:val="315"/>
        </w:trPr>
        <w:tc>
          <w:tcPr>
            <w:tcW w:w="13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258E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T15-4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8EE6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175A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9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845C&gt;T:p.P282L,</w:t>
            </w:r>
          </w:p>
        </w:tc>
      </w:tr>
      <w:tr w:rsidR="00A74F62" w:rsidRPr="00DD4533" w14:paraId="618774FF" w14:textId="77777777" w:rsidTr="00DD4533">
        <w:trPr>
          <w:trHeight w:val="315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B6612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943C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E9784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4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1394C&gt;T:p.A465V,</w:t>
            </w:r>
          </w:p>
        </w:tc>
      </w:tr>
      <w:tr w:rsidR="00A74F62" w:rsidRPr="00DD4533" w14:paraId="18AF5F0E" w14:textId="77777777" w:rsidTr="00DD4533">
        <w:trPr>
          <w:trHeight w:val="315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056DF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62A2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1AE7B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4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1457C&gt;T:p.P486L,</w:t>
            </w:r>
          </w:p>
        </w:tc>
      </w:tr>
      <w:tr w:rsidR="00A74F62" w:rsidRPr="00DD4533" w14:paraId="27612D1F" w14:textId="77777777" w:rsidTr="00DD4533">
        <w:trPr>
          <w:trHeight w:val="315"/>
        </w:trPr>
        <w:tc>
          <w:tcPr>
            <w:tcW w:w="13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E62AC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1801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B1CF0F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0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966C&gt;G:p.F322L,</w:t>
            </w:r>
          </w:p>
        </w:tc>
      </w:tr>
      <w:tr w:rsidR="00A74F62" w:rsidRPr="00DD4533" w14:paraId="4557639C" w14:textId="77777777" w:rsidTr="00DD4533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BA5A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T15-7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0276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934B2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0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991C&gt;T:p.P331S,</w:t>
            </w:r>
          </w:p>
        </w:tc>
      </w:tr>
      <w:tr w:rsidR="00A74F62" w:rsidRPr="00DD4533" w14:paraId="2F5EC311" w14:textId="77777777" w:rsidTr="00DD4533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95346F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T16-18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95B38" w14:textId="77777777" w:rsidR="00A74F62" w:rsidRPr="00DD4533" w:rsidRDefault="00A74F62" w:rsidP="00A74F62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proofErr w:type="spellStart"/>
            <w:r w:rsidRPr="00DD4533">
              <w:rPr>
                <w:rFonts w:ascii="Arial" w:eastAsia="等线" w:hAnsi="Arial" w:cs="Arial"/>
                <w:kern w:val="0"/>
                <w:sz w:val="22"/>
              </w:rPr>
              <w:t>exonic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D4578" w14:textId="77777777" w:rsidR="00A74F62" w:rsidRPr="00DD4533" w:rsidRDefault="00A74F62" w:rsidP="00A74F62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DD4533">
              <w:rPr>
                <w:rFonts w:ascii="Arial" w:eastAsia="等线" w:hAnsi="Arial" w:cs="Arial"/>
                <w:kern w:val="0"/>
                <w:sz w:val="22"/>
              </w:rPr>
              <w:t>exon</w:t>
            </w:r>
            <w:proofErr w:type="gramStart"/>
            <w:r w:rsidRPr="00DD4533">
              <w:rPr>
                <w:rFonts w:ascii="Arial" w:eastAsia="等线" w:hAnsi="Arial" w:cs="Arial"/>
                <w:kern w:val="0"/>
                <w:sz w:val="22"/>
              </w:rPr>
              <w:t>13:c.</w:t>
            </w:r>
            <w:proofErr w:type="gramEnd"/>
            <w:r w:rsidRPr="00DD4533">
              <w:rPr>
                <w:rFonts w:ascii="Arial" w:eastAsia="等线" w:hAnsi="Arial" w:cs="Arial"/>
                <w:kern w:val="0"/>
                <w:sz w:val="22"/>
              </w:rPr>
              <w:t>1231G&gt;T:p.V411L</w:t>
            </w:r>
          </w:p>
        </w:tc>
      </w:tr>
    </w:tbl>
    <w:p w14:paraId="3707DAF7" w14:textId="77777777" w:rsidR="0005704B" w:rsidRDefault="0005704B" w:rsidP="006B1105">
      <w:pPr>
        <w:widowControl/>
        <w:rPr>
          <w:rFonts w:ascii="Times New Roman" w:eastAsia="等线" w:hAnsi="Times New Roman" w:cs="Times New Roman"/>
          <w:b/>
          <w:bCs/>
          <w:kern w:val="0"/>
          <w:sz w:val="22"/>
        </w:rPr>
      </w:pPr>
    </w:p>
    <w:p w14:paraId="47F55593" w14:textId="387E4730" w:rsidR="006B1105" w:rsidRPr="00563990" w:rsidRDefault="006B1105" w:rsidP="006B1105">
      <w:pPr>
        <w:widowControl/>
        <w:rPr>
          <w:rFonts w:ascii="Arial" w:eastAsia="等线" w:hAnsi="Arial" w:cs="Arial"/>
          <w:b/>
          <w:bCs/>
          <w:kern w:val="0"/>
          <w:sz w:val="22"/>
        </w:rPr>
      </w:pPr>
      <w:r w:rsidRPr="00563990">
        <w:rPr>
          <w:rFonts w:ascii="Arial" w:eastAsia="等线" w:hAnsi="Arial" w:cs="Arial"/>
          <w:b/>
          <w:bCs/>
          <w:kern w:val="0"/>
          <w:sz w:val="22"/>
        </w:rPr>
        <w:t xml:space="preserve">Supplementary data 2. </w:t>
      </w:r>
      <w:bookmarkStart w:id="0" w:name="_Hlk42267384"/>
      <w:r w:rsidRPr="00563990">
        <w:rPr>
          <w:rFonts w:ascii="Arial" w:eastAsia="等线" w:hAnsi="Arial" w:cs="Arial"/>
          <w:b/>
          <w:bCs/>
          <w:kern w:val="0"/>
          <w:sz w:val="22"/>
        </w:rPr>
        <w:t>Cases harbo</w:t>
      </w:r>
      <w:r w:rsidR="0003693E" w:rsidRPr="00563990">
        <w:rPr>
          <w:rFonts w:ascii="Arial" w:eastAsia="等线" w:hAnsi="Arial" w:cs="Arial"/>
          <w:b/>
          <w:bCs/>
          <w:kern w:val="0"/>
          <w:sz w:val="22"/>
        </w:rPr>
        <w:t>u</w:t>
      </w:r>
      <w:r w:rsidRPr="00563990">
        <w:rPr>
          <w:rFonts w:ascii="Arial" w:eastAsia="等线" w:hAnsi="Arial" w:cs="Arial"/>
          <w:b/>
          <w:bCs/>
          <w:kern w:val="0"/>
          <w:sz w:val="22"/>
        </w:rPr>
        <w:t>ring likely pathogenic mutations</w:t>
      </w:r>
      <w:r w:rsidR="0005704B" w:rsidRPr="00563990">
        <w:rPr>
          <w:rFonts w:ascii="Arial" w:eastAsia="等线" w:hAnsi="Arial" w:cs="Arial"/>
          <w:b/>
          <w:bCs/>
          <w:kern w:val="0"/>
          <w:sz w:val="22"/>
        </w:rPr>
        <w:t xml:space="preserve"> of POLE</w:t>
      </w:r>
    </w:p>
    <w:bookmarkEnd w:id="0"/>
    <w:p w14:paraId="4C620280" w14:textId="6A28C591" w:rsidR="00050B09" w:rsidRPr="0003693E" w:rsidRDefault="00050B09">
      <w:pPr>
        <w:rPr>
          <w:rFonts w:ascii="Times New Roman" w:hAnsi="Times New Roman" w:cs="Times New Roman"/>
          <w:sz w:val="22"/>
        </w:rPr>
      </w:pPr>
    </w:p>
    <w:sectPr w:rsidR="00050B09" w:rsidRPr="000369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602AE8" w14:textId="77777777" w:rsidR="00540B4E" w:rsidRDefault="00540B4E" w:rsidP="00A74F62">
      <w:r>
        <w:separator/>
      </w:r>
    </w:p>
  </w:endnote>
  <w:endnote w:type="continuationSeparator" w:id="0">
    <w:p w14:paraId="5CA55350" w14:textId="77777777" w:rsidR="00540B4E" w:rsidRDefault="00540B4E" w:rsidP="00A74F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FC4AC3" w14:textId="77777777" w:rsidR="00540B4E" w:rsidRDefault="00540B4E" w:rsidP="00A74F62">
      <w:r>
        <w:separator/>
      </w:r>
    </w:p>
  </w:footnote>
  <w:footnote w:type="continuationSeparator" w:id="0">
    <w:p w14:paraId="6C43A3D6" w14:textId="77777777" w:rsidR="00540B4E" w:rsidRDefault="00540B4E" w:rsidP="00A74F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B09"/>
    <w:rsid w:val="0003693E"/>
    <w:rsid w:val="00050B09"/>
    <w:rsid w:val="0005704B"/>
    <w:rsid w:val="00540B4E"/>
    <w:rsid w:val="00563990"/>
    <w:rsid w:val="006B1105"/>
    <w:rsid w:val="00A74F62"/>
    <w:rsid w:val="00B37D2D"/>
    <w:rsid w:val="00C95115"/>
    <w:rsid w:val="00DD4533"/>
    <w:rsid w:val="00FD1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C7E7DF"/>
  <w15:chartTrackingRefBased/>
  <w15:docId w15:val="{DB724F93-0521-49D2-ABDE-132793230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4F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4F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4F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4F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39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5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XIAO</dc:creator>
  <cp:keywords/>
  <dc:description/>
  <cp:lastModifiedBy>Jessie XIAO</cp:lastModifiedBy>
  <cp:revision>9</cp:revision>
  <dcterms:created xsi:type="dcterms:W3CDTF">2020-06-01T07:30:00Z</dcterms:created>
  <dcterms:modified xsi:type="dcterms:W3CDTF">2020-07-01T07:45:00Z</dcterms:modified>
</cp:coreProperties>
</file>